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</w:rPr>
        <w:t xml:space="preserve"> </w:t>
      </w:r>
      <w:r>
        <w:rPr/>
        <w:t xml:space="preserve">Results of mRNA microarray analysis of mouse whole brain 8 hs following SCIs </w:t>
      </w:r>
    </w:p>
    <w:tbl>
      <w:tblPr>
        <w:tblW w:w="95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1443"/>
        <w:gridCol w:w="1452"/>
        <w:gridCol w:w="1604"/>
        <w:gridCol w:w="1905"/>
        <w:gridCol w:w="2057"/>
      </w:tblGrid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rPr/>
            </w:pPr>
            <w:r>
              <w:rPr/>
              <w:t xml:space="preserve">Gene </w:t>
            </w:r>
          </w:p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rPr/>
            </w:pPr>
            <w:r>
              <w:rPr/>
            </w:r>
          </w:p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rPr/>
            </w:pPr>
            <w:r>
              <w:rPr/>
            </w:r>
          </w:p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rPr/>
            </w:pPr>
            <w:r>
              <w:rPr/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SCI/</w:t>
            </w:r>
            <w:r>
              <w:rPr/>
              <w:t>s</w:t>
            </w:r>
            <w:r>
              <w:rPr/>
              <w:t xml:space="preserve">ham </w:t>
            </w:r>
          </w:p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(Fold Change)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Significance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 xml:space="preserve">SCI+G-CSF/SCI </w:t>
            </w:r>
          </w:p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(Fold Change)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Significance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Function</w:t>
            </w:r>
          </w:p>
        </w:tc>
      </w:tr>
      <w:tr>
        <w:trPr>
          <w:trHeight w:val="692" w:hRule="atLeas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Olfr149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0.32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3.607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Olfactory reception</w:t>
            </w:r>
          </w:p>
        </w:tc>
      </w:tr>
      <w:tr>
        <w:trPr>
          <w:trHeight w:val="694" w:hRule="atLeast"/>
        </w:trPr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Olfr97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0.26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3.93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Olfactory recep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lfr42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0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Olfactory recep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lfr12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  <w:r>
              <w:rPr/>
              <w:t>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Olfactory recep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lfr139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  <w:r>
              <w:rPr/>
              <w:t>4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Olfactory recep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lfr68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  <w:r>
              <w:rPr/>
              <w:t>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Olfactory recep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lfr1457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  <w:r>
              <w:rPr/>
              <w:t>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Olfactory recep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lfr38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  <w:r>
              <w:rPr/>
              <w:t>8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Olfactory recep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lfr96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8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Olfactory recep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lfr945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  <w:r>
              <w:rPr/>
              <w:t>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Olfactory recep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lfr788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Olfactory recep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lfr133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3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Olfactory recep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lfr39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5</w:t>
            </w:r>
            <w:r>
              <w:rPr/>
              <w:t>7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Olfactory recep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lfr69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165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Olfactory recep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lfr3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14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46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lfactory recep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Olfr80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  <w:r>
              <w:rPr/>
              <w:t>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lfactory reception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Wwp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W domain containing E3 ubiquitin protein ligase 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blc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  <w:r>
              <w:rPr/>
              <w:t>1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sitas B-lineage lymphoma c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Mc3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0.17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2.401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G-protein coupled recepto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Mc5r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2.14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0.460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G-protein coupled recepto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Ppp3cb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0.459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2.267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Calcium ion regulated exocytosis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Drd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0.372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2.636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Dopamine neurotransmitter recepto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Gabrr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0.400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2.378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>
                <w:lang w:val="pt-BR"/>
              </w:rPr>
              <w:t>Gamma-aminobutyric acid</w:t>
            </w:r>
            <w:r>
              <w:rPr>
                <w:lang w:val="pt-BR"/>
              </w:rPr>
              <w:t>(</w:t>
            </w:r>
            <w:r>
              <w:rPr>
                <w:lang w:val="pt-BR"/>
              </w:rPr>
              <w:t>GABA</w:t>
            </w:r>
            <w:r>
              <w:rPr>
                <w:lang w:val="pt-BR"/>
              </w:rPr>
              <w:t>)</w:t>
            </w:r>
            <w:r>
              <w:rPr>
                <w:lang w:val="pt-BR"/>
              </w:rPr>
              <w:t>-A recepto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  <w:t>Ppp2r3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5.757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0.179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Protein binding, bridging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Gabrg3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  <w:r>
              <w:rPr/>
              <w:t>5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*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lang w:val="pt-BR"/>
              </w:rPr>
              <w:t>GABA</w:t>
            </w:r>
            <w:r>
              <w:rPr>
                <w:lang w:val="pt-BR"/>
              </w:rPr>
              <w:t>-</w:t>
            </w:r>
            <w:r>
              <w:rPr>
                <w:lang w:val="pt-BR"/>
              </w:rPr>
              <w:t xml:space="preserve"> A receptor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amkk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7</w:t>
            </w:r>
            <w:r>
              <w:rPr/>
              <w:t>7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80"/>
              <w:jc w:val="center"/>
              <w:rPr/>
            </w:pPr>
            <w:r>
              <w:rPr/>
              <w:t>Calcium/Calmodulin-dependent protein kinase kinase 2,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dora2a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46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enosine A 2A receptor</w:t>
            </w:r>
            <w:r>
              <w:rPr/>
              <w:t xml:space="preserve">, </w:t>
            </w:r>
            <w:r>
              <w:rPr/>
              <w:t>Regulation of glutamate and dopamine releas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Cr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703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plement receptor 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rpf19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424</w:t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*</w:t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pacing w:lineRule="exact" w:line="360"/>
              <w:ind w:left="0" w:hanging="0"/>
              <w:jc w:val="center"/>
              <w:rPr/>
            </w:pPr>
            <w:r>
              <w:rPr/>
              <w:t>Pre-mRNA processing factor 19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Tph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22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ryptophan hydroxylase 2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lc6a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tabs>
                <w:tab w:val="clear" w:pos="480"/>
                <w:tab w:val="left" w:pos="1865" w:leader="none"/>
              </w:tabs>
              <w:snapToGrid w:val="false"/>
              <w:spacing w:lineRule="exact" w:line="360"/>
              <w:ind w:left="0" w:hanging="0"/>
              <w:jc w:val="center"/>
              <w:rPr/>
            </w:pPr>
            <w:r>
              <w:rPr/>
            </w:r>
          </w:p>
        </w:tc>
        <w:tc>
          <w:tcPr>
            <w:tcW w:w="16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94</w:t>
            </w:r>
            <w:r>
              <w:rPr/>
              <w:t>8</w:t>
            </w:r>
          </w:p>
        </w:tc>
        <w:tc>
          <w:tcPr>
            <w:tcW w:w="1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*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odium-dependent serotonin transporter</w:t>
            </w:r>
          </w:p>
        </w:tc>
      </w:tr>
    </w:tbl>
    <w:p>
      <w:pPr>
        <w:pStyle w:val="Normal"/>
        <w:rPr/>
      </w:pPr>
      <w:r>
        <w:rPr/>
        <w:t>*P &lt; 0.05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924" w:gutter="0" w:header="0" w:top="1259" w:footer="0" w:bottom="1440"/>
      <w:pgNumType w:fmt="decimal"/>
      <w:formProt w:val="false"/>
      <w:textDirection w:val="lrTb"/>
      <w:docGrid w:type="lines" w:linePitch="360" w:charSpace="2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ListParagraphChar">
    <w:name w:val="List Paragraph Char"/>
    <w:basedOn w:val="Style14"/>
    <w:qFormat/>
    <w:rPr>
      <w:rFonts w:eastAsia="標楷體"/>
      <w:kern w:val="2"/>
      <w:sz w:val="24"/>
      <w:szCs w:val="22"/>
      <w:lang w:val="en-US" w:eastAsia="zh-TW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>
      <w:rFonts w:eastAsia="標楷體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8T09:10:00Z</dcterms:created>
  <dc:creator>WinXP</dc:creator>
  <dc:description/>
  <cp:keywords/>
  <dc:language>en-US</dc:language>
  <cp:lastModifiedBy>WinXP</cp:lastModifiedBy>
  <dcterms:modified xsi:type="dcterms:W3CDTF">2021-05-25T03:46:00Z</dcterms:modified>
  <cp:revision>4</cp:revision>
  <dc:subject/>
  <dc:title>Gene </dc:title>
</cp:coreProperties>
</file>